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7B4E4" w14:textId="02BA0CA1" w:rsidR="004162EB" w:rsidRPr="007F4889" w:rsidRDefault="007F4889">
      <w:pPr>
        <w:rPr>
          <w:rFonts w:ascii="Times New Roman" w:hAnsi="Times New Roman" w:cs="Times New Roman"/>
          <w:sz w:val="28"/>
          <w:szCs w:val="28"/>
        </w:rPr>
      </w:pPr>
      <w:r w:rsidRPr="007F4889">
        <w:rPr>
          <w:rFonts w:ascii="Times New Roman" w:hAnsi="Times New Roman" w:cs="Times New Roman"/>
          <w:sz w:val="28"/>
          <w:szCs w:val="28"/>
        </w:rPr>
        <w:t>Supplementary table 1: Primer sequences for the amplification.</w:t>
      </w:r>
    </w:p>
    <w:tbl>
      <w:tblPr>
        <w:tblpPr w:leftFromText="180" w:rightFromText="180" w:vertAnchor="text" w:horzAnchor="page" w:tblpX="1694" w:tblpY="206"/>
        <w:tblOverlap w:val="never"/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839"/>
        <w:gridCol w:w="2976"/>
      </w:tblGrid>
      <w:tr w:rsidR="007F4889" w14:paraId="6BC94DE5" w14:textId="77777777" w:rsidTr="007F488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C07FD" w14:textId="77777777" w:rsidR="007F4889" w:rsidRDefault="007F4889">
            <w:pPr>
              <w:spacing w:line="360" w:lineRule="auto"/>
              <w:ind w:firstLineChars="300" w:firstLine="720"/>
              <w:rPr>
                <w:rFonts w:ascii="宋体" w:eastAsia="宋体" w:hAnsi="宋体" w:cs="宋体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3E1E" w14:textId="77777777" w:rsidR="007F4889" w:rsidRDefault="007F4889">
            <w:pPr>
              <w:spacing w:line="360" w:lineRule="auto"/>
              <w:jc w:val="center"/>
              <w:rPr>
                <w:rFonts w:ascii="宋体" w:eastAsia="宋体" w:hAnsi="宋体" w:cs="宋体" w:hint="eastAsia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Forward Primer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（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′ → 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′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）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CA22" w14:textId="77777777" w:rsidR="007F4889" w:rsidRDefault="007F4889">
            <w:pPr>
              <w:spacing w:line="360" w:lineRule="auto"/>
              <w:jc w:val="center"/>
              <w:rPr>
                <w:rFonts w:ascii="宋体" w:eastAsia="宋体" w:hAnsi="宋体" w:cs="宋体" w:hint="eastAsia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Reverse Primer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（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′ → 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′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）</w:t>
            </w:r>
          </w:p>
        </w:tc>
      </w:tr>
      <w:tr w:rsidR="007F4889" w14:paraId="4D20A6AF" w14:textId="77777777" w:rsidTr="007F488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59CCD" w14:textId="12F45D8F" w:rsidR="007F4889" w:rsidRPr="007F4889" w:rsidRDefault="007F4889" w:rsidP="007F4889">
            <w:pPr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RT4</w:t>
            </w: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D5A69" w14:textId="2376A9EF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CAGATGTCGTTTTCTTC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443C" w14:textId="122FC5AA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1330B2">
              <w:rPr>
                <w:rFonts w:ascii="Times New Roman" w:eastAsia="等线" w:hAnsi="Times New Roman" w:cs="Times New Roman"/>
                <w:szCs w:val="21"/>
              </w:rPr>
              <w:t>CCAGAGTATACCTGCAAGG</w:t>
            </w:r>
          </w:p>
        </w:tc>
      </w:tr>
      <w:tr w:rsidR="007F4889" w14:paraId="1AA1265A" w14:textId="77777777" w:rsidTr="007F488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4AE0" w14:textId="24F16486" w:rsidR="007F4889" w:rsidRPr="007F4889" w:rsidRDefault="007F4889" w:rsidP="007F488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iR-130b-5p (Mouse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420C" w14:textId="0745FF9D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GCGCCTCATCACGTTGTCCCTTTCTC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BBED" w14:textId="14ECC94B" w:rsidR="007F4889" w:rsidRPr="001330B2" w:rsidRDefault="007F48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F4889">
              <w:rPr>
                <w:rFonts w:ascii="Times New Roman" w:eastAsia="等线" w:hAnsi="Times New Roman" w:cs="Times New Roman"/>
                <w:szCs w:val="21"/>
              </w:rPr>
              <w:t>GTGCAGGGTCCGAGGT</w:t>
            </w:r>
          </w:p>
        </w:tc>
      </w:tr>
      <w:tr w:rsidR="007F4889" w14:paraId="16CA57B9" w14:textId="77777777" w:rsidTr="007F4889">
        <w:trPr>
          <w:trHeight w:val="7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76F32" w14:textId="78530B9C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U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1D962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GCTTCGGCACATATACTAAAA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D6722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CGCTTCACGAATTTGCGTGTCAT</w:t>
            </w:r>
          </w:p>
        </w:tc>
      </w:tr>
      <w:tr w:rsidR="007F4889" w14:paraId="647C30FF" w14:textId="77777777" w:rsidTr="007F488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2333" w14:textId="4B2F801F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α-SMA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26C2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GTCCCAGACATCAGGGAGTA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A20A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TCGGATACTTCAGCGTCAGGA</w:t>
            </w:r>
          </w:p>
        </w:tc>
      </w:tr>
      <w:tr w:rsidR="007F4889" w14:paraId="4B544061" w14:textId="77777777" w:rsidTr="007F488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9EE6" w14:textId="61350C8E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Collagen-I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CA57C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GCTCCTCTTAGGGGCCAC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6E47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CCACGTCTCACCATTGGGG</w:t>
            </w:r>
          </w:p>
        </w:tc>
      </w:tr>
      <w:tr w:rsidR="007F4889" w14:paraId="42687C93" w14:textId="77777777" w:rsidTr="007F488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B7FB" w14:textId="7F8D0CE8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bookmarkStart w:id="0" w:name="OLE_LINK28"/>
            <w:bookmarkStart w:id="1" w:name="OLE_LINK40"/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TIMP-1</w:t>
            </w:r>
            <w:bookmarkEnd w:id="0"/>
            <w:bookmarkEnd w:id="1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D0F52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GCAACTCGGACCTGGTCATA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18F6F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CGGCCCGTGATGAGAAACT</w:t>
            </w:r>
          </w:p>
        </w:tc>
      </w:tr>
      <w:tr w:rsidR="007F4889" w14:paraId="1AB3A305" w14:textId="77777777" w:rsidTr="007F488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5F02" w14:textId="01CBFCBA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β-actin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 w:rsidRPr="007F4889">
              <w:rPr>
                <w:rFonts w:ascii="Times New Roman" w:eastAsia="宋体" w:hAnsi="Times New Roman" w:cs="Times New Roman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2C8E3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GGCTGTATTCCCCTCCATC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7B4A" w14:textId="77777777" w:rsidR="007F4889" w:rsidRPr="007F4889" w:rsidRDefault="007F48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4889">
              <w:rPr>
                <w:rFonts w:ascii="Times New Roman" w:eastAsia="宋体" w:hAnsi="Times New Roman" w:cs="Times New Roman"/>
                <w:szCs w:val="21"/>
                <w:lang w:bidi="ar"/>
              </w:rPr>
              <w:t>CCAGTTGGTAACAATGCCATGT</w:t>
            </w:r>
          </w:p>
        </w:tc>
      </w:tr>
    </w:tbl>
    <w:p w14:paraId="36831ECE" w14:textId="77777777" w:rsidR="007F4889" w:rsidRPr="007F4889" w:rsidRDefault="007F4889">
      <w:pPr>
        <w:rPr>
          <w:rFonts w:ascii="Times New Roman" w:hAnsi="Times New Roman" w:cs="Times New Roman"/>
        </w:rPr>
      </w:pPr>
    </w:p>
    <w:sectPr w:rsidR="007F4889" w:rsidRPr="007F4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14405C" w14:textId="77777777" w:rsidR="009D05F4" w:rsidRDefault="009D05F4" w:rsidP="007F4889">
      <w:r>
        <w:separator/>
      </w:r>
    </w:p>
  </w:endnote>
  <w:endnote w:type="continuationSeparator" w:id="0">
    <w:p w14:paraId="7E060215" w14:textId="77777777" w:rsidR="009D05F4" w:rsidRDefault="009D05F4" w:rsidP="007F4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F08401" w14:textId="77777777" w:rsidR="009D05F4" w:rsidRDefault="009D05F4" w:rsidP="007F4889">
      <w:r>
        <w:separator/>
      </w:r>
    </w:p>
  </w:footnote>
  <w:footnote w:type="continuationSeparator" w:id="0">
    <w:p w14:paraId="0DE3A815" w14:textId="77777777" w:rsidR="009D05F4" w:rsidRDefault="009D05F4" w:rsidP="007F4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A7C"/>
    <w:rsid w:val="00126A7C"/>
    <w:rsid w:val="003B2B33"/>
    <w:rsid w:val="004162EB"/>
    <w:rsid w:val="006148E1"/>
    <w:rsid w:val="007F4889"/>
    <w:rsid w:val="009D05F4"/>
    <w:rsid w:val="00FF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92F58"/>
  <w15:chartTrackingRefBased/>
  <w15:docId w15:val="{D1F27C9A-E5AD-46B4-AA2D-279D4C6DA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8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5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皓</dc:creator>
  <cp:keywords/>
  <dc:description/>
  <cp:lastModifiedBy>王 皓</cp:lastModifiedBy>
  <cp:revision>3</cp:revision>
  <dcterms:created xsi:type="dcterms:W3CDTF">2020-09-18T17:40:00Z</dcterms:created>
  <dcterms:modified xsi:type="dcterms:W3CDTF">2020-09-18T18:13:00Z</dcterms:modified>
</cp:coreProperties>
</file>